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5CC2" w14:textId="6EFC185E" w:rsidR="00B87CE8" w:rsidRDefault="00637ABA">
      <w:r w:rsidRPr="00637ABA">
        <w:t>https://www.jianguoyun.com/p/DYiSkgcQi8mDChj_zZwE</w:t>
      </w:r>
    </w:p>
    <w:sectPr w:rsidR="00B87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31"/>
    <w:rsid w:val="005B6652"/>
    <w:rsid w:val="00637ABA"/>
    <w:rsid w:val="007F5F77"/>
    <w:rsid w:val="00D9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C9D7C-0BB7-4F2E-B060-4EFA9315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明明</dc:creator>
  <cp:keywords/>
  <dc:description/>
  <cp:lastModifiedBy>薛 明明</cp:lastModifiedBy>
  <cp:revision>3</cp:revision>
  <dcterms:created xsi:type="dcterms:W3CDTF">2021-11-19T05:01:00Z</dcterms:created>
  <dcterms:modified xsi:type="dcterms:W3CDTF">2021-11-19T05:01:00Z</dcterms:modified>
</cp:coreProperties>
</file>